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4. Case ascertainment and selection of contro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840" w:type="dxa"/>
        <w:jc w:val="left"/>
        <w:tblInd w:w="-360" w:type="dxa"/>
        <w:tblLayout w:type="fixed"/>
        <w:tblCellMar>
          <w:top w:w="43" w:type="dxa"/>
          <w:left w:w="72" w:type="dxa"/>
          <w:bottom w:w="43" w:type="dxa"/>
          <w:right w:w="72" w:type="dxa"/>
        </w:tblCellMar>
      </w:tblPr>
      <w:tblGrid>
        <w:gridCol w:w="1174"/>
        <w:gridCol w:w="5833"/>
        <w:gridCol w:w="5833"/>
      </w:tblGrid>
      <w:tr>
        <w:trPr>
          <w:trHeight w:val="452" w:hRule="atLeast"/>
        </w:trPr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Name</w:t>
            </w:r>
          </w:p>
        </w:tc>
        <w:tc>
          <w:tcPr>
            <w:tcW w:w="58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ascertainment</w:t>
            </w:r>
          </w:p>
        </w:tc>
        <w:tc>
          <w:tcPr>
            <w:tcW w:w="58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 of controls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ECS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cases (diagnosed 2005-2007) ascertained through treatment centers and cancer registries (national coverage)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1) Randomly selected from the national electoral roll (enrolment to vote is compulsory); (2) blood donors 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DGE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cases (diagnosed 2001-2005) ascertained through New Jersey Cancer Registry</w:t>
            </w:r>
          </w:p>
        </w:tc>
        <w:tc>
          <w:tcPr>
            <w:tcW w:w="583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(1) Random digit dialing for women &lt;65; (2) Medicare &amp; Medicaid Services lists for women aged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 xml:space="preserve">65; (3) Area sampling for women aged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HCRC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cases (diagnosed 1994-1995, 1997-1999, and 2003-2005) ascertained through the Cancer Surveillance System cancer registry affiliated with SEER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ly selected controls using random-digit dialing and Health Care Financing Administration files; frequency-matched to cases by age, county of residence, and reference year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W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cases (diagnosed 1993-2007) ascertained through Hawaii Tumor Registry</w:t>
            </w:r>
          </w:p>
        </w:tc>
        <w:tc>
          <w:tcPr>
            <w:tcW w:w="5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ly selected from the participants in the annual survey of representative households that is conducted under statutory provision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C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cases (diagnosed 1993-2003) ascertained through California and Hawaii tumor registries</w:t>
            </w:r>
          </w:p>
        </w:tc>
        <w:tc>
          <w:tcPr>
            <w:tcW w:w="5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participants were a subsample of controls randomly selected to serve as controls for a breast cancer case-control study nested within the MEC; had an intact uterus at baseline and remained free of breast and uterine cancer through December 31, 2003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HS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t cases diagnosed after cohort inception up to June 1, 2004 ascertained by self reports and confirmed by medical record review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ly selected from the cohort up to the time the case was diagnosed, matched by age, menopausal status, menopausal hormone use, and biospecimen type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CS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cident cases (diagnosed 2001-2003), ascertained through hospitals and cancer registry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ly selected from a database of all residents; frequency-matched by age and city</w:t>
            </w:r>
          </w:p>
        </w:tc>
      </w:tr>
      <w:tr>
        <w:trPr/>
        <w:tc>
          <w:tcPr>
            <w:tcW w:w="117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ONTO 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 have been enrolled from patients diagnosed with endometrial cancer in Toronto hospitals between 1996 and 2008</w:t>
            </w:r>
          </w:p>
        </w:tc>
        <w:tc>
          <w:tcPr>
            <w:tcW w:w="583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  (free of cancer) had attended a screening clinic for healthy women at Women's College Hospital between 1999 and 2003</w:t>
            </w:r>
          </w:p>
        </w:tc>
      </w:tr>
      <w:tr>
        <w:trPr/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SE </w:t>
            </w:r>
          </w:p>
        </w:tc>
        <w:tc>
          <w:tcPr>
            <w:tcW w:w="58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-based ascertainment of incident cases was undertaken in nine counties in the Philadelphia metropolitan area between 1999-2002</w:t>
            </w:r>
          </w:p>
        </w:tc>
        <w:tc>
          <w:tcPr>
            <w:tcW w:w="58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 were ascertained by random digit dialing from the same nine counties as the cases, and frequency matched on age and rac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1:58:00Z</dcterms:created>
  <dc:creator>glurie</dc:creator>
  <dc:description/>
  <cp:keywords/>
  <dc:language>en-US</dc:language>
  <cp:lastModifiedBy>glurie</cp:lastModifiedBy>
  <dcterms:modified xsi:type="dcterms:W3CDTF">2011-01-19T01:10:00Z</dcterms:modified>
  <cp:revision>14</cp:revision>
  <dc:subject/>
  <dc:title>Table S1</dc:title>
</cp:coreProperties>
</file>